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688" w:rsidRPr="00775B1B" w:rsidRDefault="007D147A" w:rsidP="00775B1B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Supplementary </w:t>
      </w:r>
      <w:r w:rsidR="00A80688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Table </w:t>
      </w: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>1</w:t>
      </w:r>
      <w:r w:rsidR="00A80688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Univariate analysis of </w:t>
      </w:r>
      <w:r w:rsid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>i</w:t>
      </w:r>
      <w:r w:rsidR="00775B1B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>n-hospital mortality</w:t>
      </w:r>
    </w:p>
    <w:tbl>
      <w:tblPr>
        <w:tblW w:w="8080" w:type="dxa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7"/>
        <w:gridCol w:w="2003"/>
        <w:gridCol w:w="850"/>
      </w:tblGrid>
      <w:tr w:rsidR="00A80688" w:rsidRPr="00775B1B" w:rsidTr="00775B1B">
        <w:trPr>
          <w:trHeight w:val="349"/>
          <w:tblHeader/>
          <w:jc w:val="center"/>
        </w:trPr>
        <w:tc>
          <w:tcPr>
            <w:tcW w:w="5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A80688" w:rsidRPr="00775B1B" w:rsidRDefault="00A80688" w:rsidP="00775B1B">
            <w:pPr>
              <w:spacing w:line="360" w:lineRule="auto"/>
              <w:jc w:val="left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 w:rsidRPr="00775B1B"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Variable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:rsidR="00A80688" w:rsidRPr="00775B1B" w:rsidRDefault="00A80688" w:rsidP="00775B1B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775B1B"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  <w:t>HR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0688" w:rsidRPr="00775B1B" w:rsidRDefault="00A80688" w:rsidP="00775B1B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 w:rsidRPr="00775B1B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Gender (Female/Male)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90 (0.45, 1.81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770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ge (&lt; 65 years/≥ 65 year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35 (0.76, 2.41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311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besity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16 (0.66, 2.03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605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ypertension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21 (0.68, 2.15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525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Diabetes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91 (1.04, 3.49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206FAA" w:rsidRPr="00775B1B" w:rsidTr="00775B1B">
        <w:trPr>
          <w:trHeight w:val="90"/>
          <w:jc w:val="center"/>
        </w:trPr>
        <w:tc>
          <w:tcPr>
            <w:tcW w:w="5227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ronic renal insufficiency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no/yes)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6.86 (3.06, 15.38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eart failure (no/yes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2.85 (1.32, 6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sthma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27 (0.66, 2.44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469</w:t>
            </w:r>
          </w:p>
        </w:tc>
      </w:tr>
      <w:tr w:rsidR="00206FAA" w:rsidRPr="00775B1B" w:rsidTr="00775B1B">
        <w:trPr>
          <w:trHeight w:val="90"/>
          <w:jc w:val="center"/>
        </w:trPr>
        <w:tc>
          <w:tcPr>
            <w:tcW w:w="5227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Immunosuppression (no/yes)</w:t>
            </w:r>
          </w:p>
        </w:tc>
        <w:tc>
          <w:tcPr>
            <w:tcW w:w="2003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3.54 (1.80, 6.9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W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ite blood cells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10 ×</w:t>
            </w:r>
            <w:r w:rsidR="00230133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0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/&gt; 10 ×</w:t>
            </w:r>
            <w:r w:rsidR="00230133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0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46 (0.83, 2.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184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Lymphocytes (≤ 1 ×</w:t>
            </w:r>
            <w:r w:rsidR="00230133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0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/&gt; 1 ×</w:t>
            </w:r>
            <w:r w:rsidR="00230133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0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39 (0.75, 2.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296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reactive protein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100 mg/L/&gt; 100 mg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87 (0.95, 3.6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23013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rocalcitonin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0.5 ng/mL/&gt; 0.5 ng/m</w:t>
            </w:r>
            <w:r w:rsidR="00230133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l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26 (0.61, 2.5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535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lanine aminotransferase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40 U/L/&gt; 40 U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63 (0.35, 1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partate aminotransferase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40 U/L/&gt; 40 U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01 (0.56, 1.8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reatinine phosphokinase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Total (≤ 200 U/L/&gt; 200 U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61 (0.91, 2.8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reatinine phosphokinase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MB (≤ 25 U/L/&gt; 25 U/L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11 (0.63, 1.9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712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 Lung damage on 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omputed tomography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50%/&gt; 50%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2.89 (1.23, 6.8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</w:t>
            </w:r>
            <w:r w:rsidR="008C4F82"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equential organ failure assessment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(≤ 4/&gt; 4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3.20 (1.78, 5.7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olchicine (no/yes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33 (0.75, 2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335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Tocilizumab (no/yes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2.53 (1.31, 4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206FAA" w:rsidRPr="00775B1B" w:rsidTr="00775B1B">
        <w:trPr>
          <w:jc w:val="center"/>
        </w:trPr>
        <w:tc>
          <w:tcPr>
            <w:tcW w:w="5227" w:type="dxa"/>
            <w:tcBorders>
              <w:top w:val="nil"/>
              <w:bottom w:val="nil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Renal replacement therapy (no/yes)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3.75 (1.98, 7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epsis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55 (0.69, 3.47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286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eptic shock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2.91 (1.60, 5.29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cute kidney failure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3.25 (1.85, 5.71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lastRenderedPageBreak/>
              <w:t>Arrhythmia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79 (0.85, 3.75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neumonia associated with IMV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3.89 (2.21, 6.84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atheter-associated bacteremia (no/yes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40 (0.55, 3.52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481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lateau pressure 24 h after IMV (≤ 30 cmH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/&gt; 30 cmH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)</w:t>
            </w:r>
          </w:p>
        </w:tc>
        <w:tc>
          <w:tcPr>
            <w:tcW w:w="2003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2.23 (1.28, 3.88)</w:t>
            </w:r>
          </w:p>
        </w:tc>
        <w:tc>
          <w:tcPr>
            <w:tcW w:w="850" w:type="dxa"/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206FAA" w:rsidRPr="00775B1B" w:rsidTr="00775B1B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227" w:type="dxa"/>
            <w:tcBorders>
              <w:bottom w:val="single" w:sz="12" w:space="0" w:color="auto"/>
            </w:tcBorders>
            <w:vAlign w:val="center"/>
          </w:tcPr>
          <w:p w:rsidR="00206FAA" w:rsidRPr="00775B1B" w:rsidRDefault="000C51A7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Driving pressure 24 h after IMV (≤ 15 cmH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/&gt; 15 cmH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 w:rsidRPr="00775B1B"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)</w:t>
            </w:r>
          </w:p>
        </w:tc>
        <w:tc>
          <w:tcPr>
            <w:tcW w:w="2003" w:type="dxa"/>
            <w:tcBorders>
              <w:bottom w:val="single" w:sz="12" w:space="0" w:color="auto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1.46 (0.81, 2.6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206FAA" w:rsidRPr="00775B1B" w:rsidRDefault="00206FAA" w:rsidP="00775B1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75B1B">
              <w:rPr>
                <w:rFonts w:ascii="Times New Roman" w:hAnsi="Times New Roman" w:cs="Times New Roman"/>
                <w:sz w:val="22"/>
              </w:rPr>
              <w:t>0.210</w:t>
            </w:r>
          </w:p>
        </w:tc>
      </w:tr>
    </w:tbl>
    <w:p w:rsidR="00A80688" w:rsidRPr="00775B1B" w:rsidRDefault="00A80688" w:rsidP="00775B1B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HR </w:t>
      </w:r>
      <w:r w:rsidR="008C4F82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= </w:t>
      </w: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hazard ratio, CI </w:t>
      </w:r>
      <w:r w:rsidR="008C4F82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= </w:t>
      </w: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confidence interval, IMV </w:t>
      </w:r>
      <w:r w:rsidR="008C4F82"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= </w:t>
      </w:r>
      <w:r w:rsidRPr="00775B1B">
        <w:rPr>
          <w:rFonts w:ascii="Times New Roman" w:hAnsi="Times New Roman" w:cs="Times New Roman"/>
          <w:color w:val="212121"/>
          <w:sz w:val="22"/>
          <w:shd w:val="clear" w:color="auto" w:fill="FFFFFF"/>
        </w:rPr>
        <w:t>invasive mechanical ventilation</w:t>
      </w:r>
    </w:p>
    <w:p w:rsidR="00D25DEB" w:rsidRDefault="00D25DEB"/>
    <w:p w:rsidR="00984771" w:rsidRDefault="00984771"/>
    <w:p w:rsidR="00984771" w:rsidRDefault="00984771"/>
    <w:p w:rsidR="00984771" w:rsidRDefault="00984771" w:rsidP="00984771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Supplementary Table 2 Stratified analysis for unadjusted hazard ratio in the subgroups </w:t>
      </w:r>
    </w:p>
    <w:tbl>
      <w:tblPr>
        <w:tblW w:w="9495" w:type="dxa"/>
        <w:jc w:val="center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050"/>
        <w:gridCol w:w="2059"/>
        <w:gridCol w:w="1700"/>
      </w:tblGrid>
      <w:tr w:rsidR="00984771" w:rsidTr="00984771">
        <w:trPr>
          <w:trHeight w:val="349"/>
          <w:tblHeader/>
          <w:jc w:val="center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Variable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  <w:t>HR (95% CI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  <w:t>P for interaction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771" w:rsidRDefault="00984771">
            <w:pPr>
              <w:widowControl/>
              <w:jc w:val="left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Low (P/FP &lt; 20.50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High (P/FP ≥ 20.50)</w:t>
            </w: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4771" w:rsidRDefault="0098477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Gender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62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Femal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9 (0.19, 2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Mal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5 (0.11, 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ge (years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717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lt; 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2 (0.14,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≥ 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1 (0.13, 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besit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41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6 (0.09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7 (0.16, 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ypertens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88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4 (0.21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7 (0.04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Diabet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36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9 (0.18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8 (0.05, 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lastRenderedPageBreak/>
              <w:t>Chronic renal insufficienc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8 (0.20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Heart failur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6 (0.19,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sthm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13</w:t>
            </w:r>
          </w:p>
        </w:tc>
      </w:tr>
      <w:tr w:rsidR="00984771" w:rsidTr="00984771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5 (0.17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6 (0.06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Immunosuppress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9 (0.20, 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1 (0.03, 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White blood cells (× 10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36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1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9 (0.25,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1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6 (0.06, 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Lymphocytes (× 10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15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0 (0.24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8 (0.01, 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-reactive protein (mg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54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1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83 (0.25, 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1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8 (0.06, 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rocalcitonin (ng/m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996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0.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5 (0.05, 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0.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5 (0.03, 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lanine aminotransferase (U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86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lastRenderedPageBreak/>
              <w:t xml:space="preserve"> ≤ 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2 (0.13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8 (0.12, 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spartate aminotransferase (U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83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4 (0.08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7 (0.17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reatinine phosphokinase-Total (U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45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2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5 (0.15,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2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2 (0.06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reatinine phosphokinase-MB (U/L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865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6 (0.09, 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2 (0.12, 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 Lung damage on computed tomograp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29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50%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25 (0.23, 6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50%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9 (0.13, 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equential organ failure assessment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89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2 (0.23, 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4 (0.09, 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olchicin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739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4 (0.16, 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2 (0.07, 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Tocilizumab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80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3 (0.16, 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80 (0.15, 4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Renal replacement therap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9 (0.25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lastRenderedPageBreak/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epsi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98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7 (0.11, 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9 (0.13, 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Septic shock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76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4 (0.16,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1 (0.12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cute kidney failur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08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8 (0.28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 (0, 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rrhythmi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8 (0.13, 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neumonia associated with IMV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815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6 (0.13, 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4 (0.14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Catheter-associated bacteremi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No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3 (0.17, 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Y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Plateau pressure 24 h after IMV (cmH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98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1 (0.13, 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0 (0.17, 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Driving pressure 24 h after IMV (cmH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O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299</w:t>
            </w: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≤ 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2 (0.03, 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&gt; 1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3 (0.19, 0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</w:tbl>
    <w:p w:rsidR="00984771" w:rsidRDefault="00984771" w:rsidP="00984771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lastRenderedPageBreak/>
        <w:t>HR = hazard ratio, CI = confidence interval, P/FP = Pa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/(Fi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*PEEP), IMV = invasive mechanical ventilation</w:t>
      </w:r>
    </w:p>
    <w:p w:rsidR="00984771" w:rsidRDefault="00984771" w:rsidP="00984771">
      <w:pPr>
        <w:spacing w:line="360" w:lineRule="auto"/>
        <w:rPr>
          <w:rFonts w:ascii="Times New Roman" w:hAnsi="Times New Roman" w:cs="Times New Roman"/>
          <w:sz w:val="22"/>
        </w:rPr>
      </w:pPr>
    </w:p>
    <w:p w:rsidR="00984771" w:rsidRDefault="00984771"/>
    <w:p w:rsidR="00984771" w:rsidRDefault="00984771"/>
    <w:p w:rsidR="00984771" w:rsidRDefault="00984771"/>
    <w:p w:rsidR="00984771" w:rsidRDefault="00984771" w:rsidP="00984771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Supplementary Table 3 Stratified analysis between Pa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/(Fi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*PEEP) and in-hospital mortality</w:t>
      </w:r>
    </w:p>
    <w:tbl>
      <w:tblPr>
        <w:tblpPr w:leftFromText="180" w:rightFromText="180" w:vertAnchor="text" w:horzAnchor="page" w:tblpXSpec="center" w:tblpY="96"/>
        <w:tblOverlap w:val="never"/>
        <w:tblW w:w="9360" w:type="dxa"/>
        <w:tblBorders>
          <w:top w:val="single" w:sz="6" w:space="0" w:color="000000"/>
          <w:bottom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2"/>
        <w:gridCol w:w="2553"/>
        <w:gridCol w:w="2269"/>
      </w:tblGrid>
      <w:tr w:rsidR="00984771" w:rsidTr="00984771">
        <w:trPr>
          <w:tblHeader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Exposur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Unadjusted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95% CI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42" w:type="dxa"/>
              <w:left w:w="84" w:type="dxa"/>
              <w:bottom w:w="42" w:type="dxa"/>
              <w:right w:w="84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 xml:space="preserve">Adjusted </w:t>
            </w:r>
            <w:proofErr w:type="gramStart"/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color w:val="212121"/>
                <w:sz w:val="22"/>
                <w:shd w:val="clear" w:color="auto" w:fill="FFFFFF"/>
              </w:rPr>
              <w:t>95% CI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Lymphocytes (× 10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25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≤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≤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0 (0.24, 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2 (0.15, 1.17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gt;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2.31 (1.18, 4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78 (0.36, 1.66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gt;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3 (0.02, 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 (0, Inf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P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lt;0.001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White blood cells (× 10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25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≤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≤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5 (0.27, 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17 (0.02, 1.56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gt;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2.10 (1.09, 4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14 (0.26, 4.98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gt; 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33 (0.11, 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6 (0, 0.69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P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475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Acute kidney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0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59 (0.28, 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67 (0.25, 1.85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Low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3.41 (1.81, 6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1.20 (0.62, 2.33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t>High P/FP 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 (0, Inf)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 (0, Inf)</w:t>
            </w:r>
          </w:p>
        </w:tc>
      </w:tr>
      <w:tr w:rsidR="00984771" w:rsidTr="00984771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12121"/>
                <w:sz w:val="22"/>
                <w:shd w:val="clear" w:color="auto" w:fill="FFFFFF"/>
              </w:rPr>
              <w:lastRenderedPageBreak/>
              <w:t>P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984771" w:rsidRDefault="00984771">
            <w:pPr>
              <w:spacing w:line="360" w:lineRule="auto"/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hd w:val="clear" w:color="auto" w:fill="FFFFFF"/>
              </w:rPr>
              <w:t>&lt; 0.001</w:t>
            </w:r>
          </w:p>
        </w:tc>
      </w:tr>
    </w:tbl>
    <w:p w:rsidR="00984771" w:rsidRDefault="00984771" w:rsidP="00984771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HR = hazard ratio, CI = confidence interval, P/FP = Pa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/(FiO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*PEEP)</w:t>
      </w:r>
    </w:p>
    <w:p w:rsidR="00984771" w:rsidRDefault="00984771" w:rsidP="00984771">
      <w:pPr>
        <w:spacing w:line="360" w:lineRule="auto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2"/>
          <w:shd w:val="clear" w:color="auto" w:fill="FFFFFF"/>
        </w:rPr>
        <w:t>Adjusted for gender, age, obesity, hypertension, diabetes, chronic kidney disease, heart failure, asthma, immunosuppression, white blood cells, lymphocytes, C-reactive protein, procalcitonin, alanine aminotransferase, aspartate aminotransferase, creatinine phosphokinase-Total, creatinine phosphokinase-MB, lung damage on computed tomography, sequential organ failure assessment, colchicine, tocilizumab, renal replacement therapy, sepsis, septic shock, acute kidney failure, pneumonia associated with IMV, catheter-associated bacteremia, plateau pressure 24 h after IMV, driving pressure 24 h after IMV.</w:t>
      </w:r>
    </w:p>
    <w:p w:rsidR="00984771" w:rsidRDefault="00984771" w:rsidP="00984771"/>
    <w:p w:rsidR="00984771" w:rsidRPr="00A80688" w:rsidRDefault="00984771"/>
    <w:sectPr w:rsidR="00984771" w:rsidRPr="00A80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09E" w:rsidRDefault="00F5109E" w:rsidP="00A80688">
      <w:r>
        <w:separator/>
      </w:r>
    </w:p>
  </w:endnote>
  <w:endnote w:type="continuationSeparator" w:id="0">
    <w:p w:rsidR="00F5109E" w:rsidRDefault="00F5109E" w:rsidP="00A80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09E" w:rsidRDefault="00F5109E" w:rsidP="00A80688">
      <w:r>
        <w:separator/>
      </w:r>
    </w:p>
  </w:footnote>
  <w:footnote w:type="continuationSeparator" w:id="0">
    <w:p w:rsidR="00F5109E" w:rsidRDefault="00F5109E" w:rsidP="00A80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77A"/>
    <w:rsid w:val="000C51A7"/>
    <w:rsid w:val="000E2C2E"/>
    <w:rsid w:val="00206FAA"/>
    <w:rsid w:val="002236BE"/>
    <w:rsid w:val="00230133"/>
    <w:rsid w:val="00346A0C"/>
    <w:rsid w:val="003B796E"/>
    <w:rsid w:val="003D175F"/>
    <w:rsid w:val="0042440E"/>
    <w:rsid w:val="005F177A"/>
    <w:rsid w:val="00624F05"/>
    <w:rsid w:val="006812DF"/>
    <w:rsid w:val="00775B1B"/>
    <w:rsid w:val="007C6FBB"/>
    <w:rsid w:val="007D147A"/>
    <w:rsid w:val="00845576"/>
    <w:rsid w:val="008C4F82"/>
    <w:rsid w:val="008F7ADB"/>
    <w:rsid w:val="00984771"/>
    <w:rsid w:val="00A277DD"/>
    <w:rsid w:val="00A80688"/>
    <w:rsid w:val="00AC1F8E"/>
    <w:rsid w:val="00AD5487"/>
    <w:rsid w:val="00B06A29"/>
    <w:rsid w:val="00D25DEB"/>
    <w:rsid w:val="00F5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9AC04"/>
  <w15:chartTrackingRefBased/>
  <w15:docId w15:val="{DB06F473-F6D7-42D0-9E35-FBA366AF6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06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0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0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uli</dc:creator>
  <cp:keywords/>
  <dc:description/>
  <cp:lastModifiedBy>anil kumar</cp:lastModifiedBy>
  <cp:revision>2</cp:revision>
  <dcterms:created xsi:type="dcterms:W3CDTF">2024-09-18T11:56:00Z</dcterms:created>
  <dcterms:modified xsi:type="dcterms:W3CDTF">2024-09-18T11:56:00Z</dcterms:modified>
</cp:coreProperties>
</file>